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CC43B" w14:textId="77777777" w:rsidR="001728D4" w:rsidRPr="00E50515" w:rsidRDefault="001728D4" w:rsidP="001728D4">
      <w:pPr>
        <w:spacing w:after="120"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ppendices</w:t>
      </w:r>
    </w:p>
    <w:tbl>
      <w:tblPr>
        <w:tblStyle w:val="TableGrid1"/>
        <w:tblW w:w="901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984"/>
        <w:gridCol w:w="948"/>
        <w:gridCol w:w="128"/>
      </w:tblGrid>
      <w:tr w:rsidR="001728D4" w14:paraId="3A669D3E" w14:textId="77777777" w:rsidTr="00710652">
        <w:trPr>
          <w:trHeight w:val="879"/>
        </w:trPr>
        <w:tc>
          <w:tcPr>
            <w:tcW w:w="90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10C04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upplementary Table 1- </w:t>
            </w:r>
            <w:r>
              <w:rPr>
                <w:rFonts w:ascii="Arial" w:hAnsi="Arial" w:cs="Arial"/>
              </w:rPr>
              <w:t>Characteristics of adults with Type 1 diabetes and healthy adults excluded vs included</w:t>
            </w:r>
          </w:p>
        </w:tc>
      </w:tr>
      <w:tr w:rsidR="001728D4" w14:paraId="11505884" w14:textId="77777777" w:rsidTr="00710652">
        <w:trPr>
          <w:gridAfter w:val="1"/>
          <w:wAfter w:w="128" w:type="dxa"/>
          <w:trHeight w:val="8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B1850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06A42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</w:p>
          <w:p w14:paraId="118964D5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ded (n=2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E06C9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</w:p>
          <w:p w14:paraId="6C872AD4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ded (n=115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2F0BE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</w:p>
          <w:p w14:paraId="725A67E3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1728D4" w14:paraId="71E1D6F5" w14:textId="77777777" w:rsidTr="00E50515">
        <w:trPr>
          <w:gridAfter w:val="1"/>
          <w:wAfter w:w="128" w:type="dxa"/>
          <w:trHeight w:val="323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608CE7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der (male) (%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0A68A9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E0710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4% 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41F1B0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1728D4" w14:paraId="5DE3A2CD" w14:textId="77777777" w:rsidTr="00E50515">
        <w:trPr>
          <w:gridAfter w:val="1"/>
          <w:wAfter w:w="128" w:type="dxa"/>
          <w:trHeight w:val="3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0761C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FC273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7 (1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38B0C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 (12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A27BF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1728D4" w14:paraId="7143DB96" w14:textId="77777777" w:rsidTr="00E50515">
        <w:trPr>
          <w:gridAfter w:val="1"/>
          <w:wAfter w:w="128" w:type="dxa"/>
          <w:trHeight w:val="3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97934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 (% White-Britis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B747E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0CCE1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%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0C789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1728D4" w14:paraId="0BAB3DFA" w14:textId="77777777" w:rsidTr="00E50515">
        <w:trPr>
          <w:gridAfter w:val="1"/>
          <w:wAfter w:w="128" w:type="dxa"/>
          <w:trHeight w:val="9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FD68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Ex-smoker</w:t>
            </w:r>
          </w:p>
          <w:p w14:paraId="2545589F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Current smoker</w:t>
            </w:r>
          </w:p>
          <w:p w14:paraId="70659D6E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Never smok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584B8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6.5%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  <w:p w14:paraId="3CD12EC8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6.5%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  <w:p w14:paraId="3FFC8161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87%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C2E18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4%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  <w:p w14:paraId="69812FF9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7%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  <w:p w14:paraId="1C1A5AD2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69%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A1AEB54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</w:p>
          <w:p w14:paraId="35C2C278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1728D4" w14:paraId="40A91D91" w14:textId="77777777" w:rsidTr="00E50515">
        <w:trPr>
          <w:gridAfter w:val="1"/>
          <w:wAfter w:w="128" w:type="dxa"/>
          <w:trHeight w:val="3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56521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Alcohol consumption (units) (Median (IQR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57D81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 (5)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C8187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5 (9)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1CC58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1728D4" w14:paraId="177939F0" w14:textId="77777777" w:rsidTr="00E50515">
        <w:trPr>
          <w:gridAfter w:val="1"/>
          <w:wAfter w:w="128" w:type="dxa"/>
          <w:trHeight w:val="393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E01619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 (Kg/m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C8F6D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 (2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D73A57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 (3.9)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E5EB1B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1728D4" w14:paraId="04BF0B11" w14:textId="77777777" w:rsidTr="00E50515">
        <w:trPr>
          <w:gridAfter w:val="1"/>
          <w:wAfter w:w="128" w:type="dxa"/>
          <w:trHeight w:val="323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B05879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A1c (mmol/mol) (DCCT (%)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EDAD9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1 (23.8)</w:t>
            </w:r>
            <w:r>
              <w:rPr>
                <w:rFonts w:ascii="Arial" w:hAnsi="Arial" w:cs="Arial"/>
                <w:vertAlign w:val="superscript"/>
              </w:rPr>
              <w:t xml:space="preserve">b </w:t>
            </w:r>
            <w:r>
              <w:rPr>
                <w:rFonts w:ascii="Arial" w:hAnsi="Arial" w:cs="Arial"/>
              </w:rPr>
              <w:t>(8.2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5E75DA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3 (24.6)</w:t>
            </w:r>
            <w:r>
              <w:rPr>
                <w:rFonts w:ascii="Arial" w:hAnsi="Arial" w:cs="Arial"/>
                <w:vertAlign w:val="superscript"/>
              </w:rPr>
              <w:t>d</w:t>
            </w:r>
            <w:r>
              <w:rPr>
                <w:rFonts w:ascii="Arial" w:hAnsi="Arial" w:cs="Arial"/>
              </w:rPr>
              <w:t xml:space="preserve"> (9.1%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DBD674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1728D4" w14:paraId="206B4D0C" w14:textId="77777777" w:rsidTr="00E50515">
        <w:trPr>
          <w:gridAfter w:val="1"/>
          <w:wAfter w:w="128" w:type="dxa"/>
          <w:trHeight w:val="37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8465F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diagnosis of T1D (day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07105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68.1 (22.8)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0CA3BB" w14:textId="77777777" w:rsidR="001728D4" w:rsidRDefault="001728D4" w:rsidP="00E5051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62.2 (23.0)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231C0" w14:textId="77777777" w:rsidR="001728D4" w:rsidRDefault="001728D4" w:rsidP="00E505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</w:tbl>
    <w:p w14:paraId="4F7784FA" w14:textId="77777777" w:rsidR="001728D4" w:rsidRDefault="001728D4" w:rsidP="001728D4">
      <w:pPr>
        <w:rPr>
          <w:rFonts w:ascii="Arial" w:hAnsi="Arial" w:cs="Arial"/>
        </w:rPr>
      </w:pPr>
      <w:r>
        <w:rPr>
          <w:rFonts w:ascii="Arial" w:hAnsi="Arial" w:cs="Arial"/>
        </w:rPr>
        <w:t xml:space="preserve">Mean (SD) unless otherwise stated. </w:t>
      </w:r>
      <w:r>
        <w:rPr>
          <w:rFonts w:ascii="Arial" w:hAnsi="Arial" w:cs="Arial"/>
          <w:vertAlign w:val="superscript"/>
        </w:rPr>
        <w:t xml:space="preserve"> a</w:t>
      </w:r>
      <w:r>
        <w:rPr>
          <w:rFonts w:ascii="Arial" w:hAnsi="Arial" w:cs="Arial"/>
        </w:rPr>
        <w:t>n=15</w:t>
      </w:r>
      <w:r>
        <w:rPr>
          <w:rFonts w:ascii="Arial" w:hAnsi="Arial" w:cs="Arial"/>
          <w:vertAlign w:val="superscript"/>
        </w:rPr>
        <w:t xml:space="preserve"> b</w:t>
      </w:r>
      <w:r>
        <w:rPr>
          <w:rFonts w:ascii="Arial" w:hAnsi="Arial" w:cs="Arial"/>
        </w:rPr>
        <w:t xml:space="preserve">n=8 </w:t>
      </w:r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n=99</w:t>
      </w:r>
      <w:r>
        <w:rPr>
          <w:rFonts w:ascii="Arial" w:hAnsi="Arial" w:cs="Arial"/>
          <w:vertAlign w:val="superscript"/>
        </w:rPr>
        <w:t xml:space="preserve"> d</w:t>
      </w:r>
      <w:r>
        <w:rPr>
          <w:rFonts w:ascii="Arial" w:hAnsi="Arial" w:cs="Arial"/>
        </w:rPr>
        <w:t xml:space="preserve">n=49 </w:t>
      </w:r>
      <w:r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50. </w:t>
      </w:r>
    </w:p>
    <w:p w14:paraId="37353D78" w14:textId="77777777" w:rsidR="001728D4" w:rsidRDefault="001728D4" w:rsidP="001728D4">
      <w:pPr>
        <w:spacing w:after="120" w:line="480" w:lineRule="auto"/>
        <w:rPr>
          <w:rFonts w:ascii="Arial" w:hAnsi="Arial" w:cs="Arial"/>
          <w:u w:val="single"/>
        </w:rPr>
      </w:pPr>
    </w:p>
    <w:p w14:paraId="1083E57C" w14:textId="77777777" w:rsidR="001728D4" w:rsidRDefault="001728D4" w:rsidP="001728D4">
      <w:pPr>
        <w:spacing w:after="120" w:line="480" w:lineRule="auto"/>
        <w:rPr>
          <w:rFonts w:ascii="Arial" w:hAnsi="Arial" w:cs="Arial"/>
          <w:u w:val="single"/>
        </w:rPr>
      </w:pPr>
    </w:p>
    <w:p w14:paraId="2F078510" w14:textId="77777777" w:rsidR="001728D4" w:rsidRDefault="001728D4" w:rsidP="001728D4">
      <w:pPr>
        <w:spacing w:after="120" w:line="480" w:lineRule="auto"/>
        <w:rPr>
          <w:rFonts w:ascii="Arial" w:hAnsi="Arial" w:cs="Arial"/>
          <w:u w:val="single"/>
        </w:rPr>
      </w:pPr>
    </w:p>
    <w:p w14:paraId="4E88876F" w14:textId="77777777" w:rsidR="001728D4" w:rsidRDefault="001728D4" w:rsidP="001728D4">
      <w:pPr>
        <w:spacing w:after="120" w:line="480" w:lineRule="auto"/>
        <w:rPr>
          <w:rFonts w:ascii="Arial" w:hAnsi="Arial" w:cs="Arial"/>
          <w:u w:val="single"/>
        </w:rPr>
      </w:pPr>
    </w:p>
    <w:p w14:paraId="66C0983F" w14:textId="77777777" w:rsidR="001728D4" w:rsidRDefault="001728D4" w:rsidP="001728D4">
      <w:pPr>
        <w:spacing w:after="120" w:line="480" w:lineRule="auto"/>
        <w:rPr>
          <w:rFonts w:ascii="Arial" w:hAnsi="Arial" w:cs="Arial"/>
          <w:u w:val="single"/>
        </w:rPr>
      </w:pPr>
    </w:p>
    <w:p w14:paraId="059D8A72" w14:textId="77777777" w:rsidR="001728D4" w:rsidRDefault="001728D4" w:rsidP="001728D4">
      <w:pPr>
        <w:spacing w:after="120" w:line="480" w:lineRule="auto"/>
        <w:rPr>
          <w:rFonts w:ascii="Arial" w:hAnsi="Arial" w:cs="Arial"/>
          <w:u w:val="single"/>
        </w:rPr>
      </w:pPr>
    </w:p>
    <w:p w14:paraId="07D4FDED" w14:textId="77777777" w:rsidR="001728D4" w:rsidRDefault="001728D4" w:rsidP="001728D4">
      <w:pPr>
        <w:spacing w:after="120" w:line="480" w:lineRule="auto"/>
        <w:rPr>
          <w:rFonts w:ascii="Arial" w:hAnsi="Arial" w:cs="Arial"/>
          <w:u w:val="single"/>
        </w:rPr>
      </w:pPr>
    </w:p>
    <w:p w14:paraId="111E1DA8" w14:textId="77777777" w:rsidR="001728D4" w:rsidRDefault="001728D4" w:rsidP="001728D4">
      <w:pPr>
        <w:spacing w:after="120" w:line="480" w:lineRule="auto"/>
        <w:rPr>
          <w:rFonts w:ascii="Arial" w:hAnsi="Arial" w:cs="Arial"/>
          <w:u w:val="single"/>
        </w:rPr>
      </w:pPr>
    </w:p>
    <w:p w14:paraId="71BF7E90" w14:textId="77777777" w:rsidR="001728D4" w:rsidRDefault="001728D4" w:rsidP="001728D4">
      <w:pPr>
        <w:spacing w:after="12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439"/>
        <w:gridCol w:w="1163"/>
        <w:gridCol w:w="2522"/>
        <w:gridCol w:w="1082"/>
      </w:tblGrid>
      <w:tr w:rsidR="001728D4" w14:paraId="22716094" w14:textId="77777777" w:rsidTr="00710652">
        <w:trPr>
          <w:trHeight w:val="775"/>
        </w:trPr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81DFBE" w14:textId="009B4900" w:rsidR="001728D4" w:rsidRPr="00B573A4" w:rsidRDefault="001728D4" w:rsidP="00C8494B">
            <w:pPr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  <w:b/>
              </w:rPr>
              <w:lastRenderedPageBreak/>
              <w:t xml:space="preserve">Supplementary Table 2 - </w:t>
            </w:r>
            <w:r w:rsidRPr="00B573A4">
              <w:rPr>
                <w:rFonts w:ascii="Arial" w:hAnsi="Arial" w:cs="Arial"/>
              </w:rPr>
              <w:t>Association between diabetes status and number of bouts of MVPA ≥10 minutes</w:t>
            </w:r>
          </w:p>
        </w:tc>
      </w:tr>
      <w:tr w:rsidR="001728D4" w14:paraId="171050FE" w14:textId="77777777" w:rsidTr="00C84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6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2DE76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D46C3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Model 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05DEA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FA0E3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Model B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C1E39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</w:p>
        </w:tc>
      </w:tr>
      <w:tr w:rsidR="001728D4" w14:paraId="4CB09D33" w14:textId="77777777" w:rsidTr="00C84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4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FE368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Diabetes vs no diabetes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40364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Regression coefficient (95% CI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301C6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p-valu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7D8BA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Regression coefficient (95% CI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24292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p-value</w:t>
            </w:r>
          </w:p>
        </w:tc>
      </w:tr>
      <w:tr w:rsidR="001728D4" w14:paraId="13563149" w14:textId="77777777" w:rsidTr="00C84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B9647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Weekday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0F916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0.7 (0.3, 1.6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08BEB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0.4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4A8C9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0.9 (0.3, 3.1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C0EF2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0.9</w:t>
            </w:r>
          </w:p>
        </w:tc>
      </w:tr>
      <w:tr w:rsidR="001728D4" w14:paraId="6AE320FE" w14:textId="77777777" w:rsidTr="00C84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690D" w14:textId="30A7252E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Weeken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0604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1.0 (0.4, 2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AFAD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0.9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7317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1.3 (0.3, 3.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FAC4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0.8</w:t>
            </w:r>
          </w:p>
        </w:tc>
      </w:tr>
      <w:tr w:rsidR="001728D4" w14:paraId="4160C169" w14:textId="77777777" w:rsidTr="00C84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66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5B0C7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All week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B898E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0.6 (0.3,1.5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8B619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0.3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EA8B0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>1.0 (0.3, 3.5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A25FB" w14:textId="77777777" w:rsidR="001728D4" w:rsidRPr="00B573A4" w:rsidRDefault="001728D4" w:rsidP="00E50515">
            <w:pPr>
              <w:jc w:val="center"/>
              <w:rPr>
                <w:rFonts w:ascii="Arial" w:hAnsi="Arial" w:cs="Arial"/>
              </w:rPr>
            </w:pPr>
          </w:p>
          <w:p w14:paraId="7B0FD0F1" w14:textId="77777777" w:rsidR="001728D4" w:rsidRPr="00B573A4" w:rsidRDefault="001728D4" w:rsidP="00E50515">
            <w:pPr>
              <w:rPr>
                <w:rFonts w:ascii="Arial" w:hAnsi="Arial" w:cs="Arial"/>
              </w:rPr>
            </w:pPr>
            <w:r w:rsidRPr="00B573A4">
              <w:rPr>
                <w:rFonts w:ascii="Arial" w:hAnsi="Arial" w:cs="Arial"/>
              </w:rPr>
              <w:t xml:space="preserve"> 0.996</w:t>
            </w:r>
          </w:p>
          <w:p w14:paraId="28CFA7B0" w14:textId="77777777" w:rsidR="001728D4" w:rsidRPr="00B573A4" w:rsidRDefault="001728D4" w:rsidP="00E50515">
            <w:pPr>
              <w:spacing w:after="120" w:line="480" w:lineRule="auto"/>
              <w:rPr>
                <w:rFonts w:ascii="Arial" w:hAnsi="Arial" w:cs="Arial"/>
              </w:rPr>
            </w:pPr>
          </w:p>
        </w:tc>
      </w:tr>
    </w:tbl>
    <w:p w14:paraId="37E8B502" w14:textId="77777777" w:rsidR="001728D4" w:rsidRDefault="001728D4" w:rsidP="001728D4">
      <w:pPr>
        <w:rPr>
          <w:rFonts w:ascii="Arial" w:hAnsi="Arial" w:cs="Arial"/>
        </w:rPr>
      </w:pPr>
      <w:r>
        <w:rPr>
          <w:rFonts w:ascii="Arial" w:hAnsi="Arial" w:cs="Arial"/>
        </w:rPr>
        <w:t xml:space="preserve">Logistic regression using median number of bouts as the cutoff. All week and weekday n: model A= 109 model B= 93. Weekend n: model A=104. Model B=88. Model A adjusts for age, gender and wear time. Model B adjusts for age, gender, wear time, smoking status, alcohol consumption and BMI. </w:t>
      </w:r>
    </w:p>
    <w:p w14:paraId="03A167CE" w14:textId="3A33931C" w:rsidR="00410082" w:rsidRDefault="00410082" w:rsidP="00410082">
      <w:pPr>
        <w:rPr>
          <w:rFonts w:ascii="Arial" w:hAnsi="Arial" w:cs="Arial"/>
        </w:rPr>
      </w:pPr>
    </w:p>
    <w:p w14:paraId="0C944B7A" w14:textId="742E2471" w:rsidR="008507CD" w:rsidRPr="00410082" w:rsidRDefault="008507CD">
      <w:pPr>
        <w:rPr>
          <w:rFonts w:ascii="Arial" w:hAnsi="Arial" w:cs="Arial"/>
        </w:rPr>
      </w:pPr>
    </w:p>
    <w:sectPr w:rsidR="008507CD" w:rsidRPr="00410082" w:rsidSect="00CA02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D4"/>
    <w:rsid w:val="00144FBE"/>
    <w:rsid w:val="001728D4"/>
    <w:rsid w:val="00410082"/>
    <w:rsid w:val="006A0CF4"/>
    <w:rsid w:val="00710652"/>
    <w:rsid w:val="008507CD"/>
    <w:rsid w:val="00946765"/>
    <w:rsid w:val="009C7DE5"/>
    <w:rsid w:val="00C8494B"/>
    <w:rsid w:val="00D6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71776"/>
  <w15:chartTrackingRefBased/>
  <w15:docId w15:val="{49D5426E-6B1B-4C91-9F34-197542A7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8D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1728D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2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124</Characters>
  <Application>Microsoft Office Word</Application>
  <DocSecurity>0</DocSecurity>
  <Lines>2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Matson</dc:creator>
  <cp:keywords/>
  <dc:description/>
  <cp:lastModifiedBy>Rhys Matson</cp:lastModifiedBy>
  <cp:revision>2</cp:revision>
  <dcterms:created xsi:type="dcterms:W3CDTF">2018-08-23T17:31:00Z</dcterms:created>
  <dcterms:modified xsi:type="dcterms:W3CDTF">2018-08-23T17:31:00Z</dcterms:modified>
</cp:coreProperties>
</file>